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30C27" w14:textId="5E31E7CE" w:rsidR="00FA66D1" w:rsidRPr="00054C39" w:rsidRDefault="00375465" w:rsidP="00FA66D1">
      <w:pPr>
        <w:pStyle w:val="NoSpacing"/>
        <w:jc w:val="left"/>
        <w:rPr>
          <w:b/>
        </w:rPr>
      </w:pPr>
      <w:bookmarkStart w:id="0" w:name="_GoBack"/>
      <w:bookmarkEnd w:id="0"/>
      <w:r w:rsidRPr="00375465">
        <w:rPr>
          <w:b/>
        </w:rPr>
        <w:t xml:space="preserve">Reformulation initiative for partial replacement of saturated with unsaturated fats in dairy foods attenuates the increase in LDL-cholesterol and improves flow-mediated dilatation compared with conventional dairy: the randomized, controlled </w:t>
      </w:r>
      <w:proofErr w:type="spellStart"/>
      <w:r w:rsidRPr="00375465">
        <w:rPr>
          <w:b/>
        </w:rPr>
        <w:t>REplacement</w:t>
      </w:r>
      <w:proofErr w:type="spellEnd"/>
      <w:r w:rsidRPr="00375465">
        <w:rPr>
          <w:b/>
        </w:rPr>
        <w:t xml:space="preserve"> of </w:t>
      </w:r>
      <w:proofErr w:type="spellStart"/>
      <w:r w:rsidRPr="00375465">
        <w:rPr>
          <w:b/>
        </w:rPr>
        <w:t>SaturatEd</w:t>
      </w:r>
      <w:proofErr w:type="spellEnd"/>
      <w:r w:rsidRPr="00375465">
        <w:rPr>
          <w:b/>
        </w:rPr>
        <w:t xml:space="preserve"> fat in dairy on Total cholesterol (RESET) study</w:t>
      </w:r>
      <w:r w:rsidR="00FA66D1">
        <w:rPr>
          <w:b/>
        </w:rPr>
        <w:t xml:space="preserve">, </w:t>
      </w:r>
      <w:proofErr w:type="spellStart"/>
      <w:r w:rsidR="00FA66D1" w:rsidRPr="00D06D69">
        <w:rPr>
          <w:b/>
        </w:rPr>
        <w:t>Vasilopoulou</w:t>
      </w:r>
      <w:proofErr w:type="spellEnd"/>
      <w:r w:rsidR="00FA66D1">
        <w:rPr>
          <w:b/>
        </w:rPr>
        <w:t xml:space="preserve"> et al.</w:t>
      </w:r>
    </w:p>
    <w:p w14:paraId="17272780" w14:textId="77777777" w:rsidR="00FA66D1" w:rsidRDefault="00FA66D1" w:rsidP="008F2001">
      <w:pPr>
        <w:pStyle w:val="NoSpacing"/>
        <w:jc w:val="left"/>
        <w:rPr>
          <w:b/>
        </w:rPr>
      </w:pPr>
    </w:p>
    <w:p w14:paraId="6B21CB4C" w14:textId="28EC9544" w:rsidR="00E70AD3" w:rsidRDefault="00E70AD3" w:rsidP="008F2001">
      <w:pPr>
        <w:pStyle w:val="NoSpacing"/>
        <w:jc w:val="left"/>
        <w:rPr>
          <w:b/>
        </w:rPr>
      </w:pPr>
      <w:r>
        <w:rPr>
          <w:b/>
        </w:rPr>
        <w:t>SUPPLEMENTAL TABLES</w:t>
      </w:r>
    </w:p>
    <w:p w14:paraId="3F8BFFA5" w14:textId="41D161B5" w:rsidR="007511CD" w:rsidRPr="004F02E7" w:rsidRDefault="007511CD" w:rsidP="008F200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02E7"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F02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</w:rPr>
        <w:t>Target FA intakes and reported dietary intake at baseline (w</w:t>
      </w:r>
      <w:r w:rsidR="00D578DB">
        <w:rPr>
          <w:rFonts w:ascii="Times New Roman" w:hAnsi="Times New Roman" w:cs="Times New Roman"/>
          <w:sz w:val="24"/>
          <w:szCs w:val="24"/>
        </w:rPr>
        <w:t>ee</w:t>
      </w:r>
      <w:r w:rsidRPr="004F02E7">
        <w:rPr>
          <w:rFonts w:ascii="Times New Roman" w:hAnsi="Times New Roman" w:cs="Times New Roman"/>
          <w:sz w:val="24"/>
          <w:szCs w:val="24"/>
        </w:rPr>
        <w:t>k</w:t>
      </w:r>
      <w:r w:rsidR="00D578DB">
        <w:rPr>
          <w:rFonts w:ascii="Times New Roman" w:hAnsi="Times New Roman" w:cs="Times New Roman"/>
          <w:sz w:val="24"/>
          <w:szCs w:val="24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</w:rPr>
        <w:t>0</w:t>
      </w:r>
      <w:r w:rsidR="00D578DB">
        <w:rPr>
          <w:rFonts w:ascii="Times New Roman" w:hAnsi="Times New Roman" w:cs="Times New Roman"/>
          <w:sz w:val="24"/>
          <w:szCs w:val="24"/>
        </w:rPr>
        <w:t>/</w:t>
      </w:r>
      <w:r w:rsidR="0060318D">
        <w:rPr>
          <w:rFonts w:ascii="Times New Roman" w:hAnsi="Times New Roman" w:cs="Times New Roman"/>
          <w:sz w:val="24"/>
          <w:szCs w:val="24"/>
        </w:rPr>
        <w:t>w</w:t>
      </w:r>
      <w:r w:rsidR="00D578DB">
        <w:rPr>
          <w:rFonts w:ascii="Times New Roman" w:hAnsi="Times New Roman" w:cs="Times New Roman"/>
          <w:sz w:val="24"/>
          <w:szCs w:val="24"/>
        </w:rPr>
        <w:t xml:space="preserve">eek </w:t>
      </w:r>
      <w:r w:rsidR="0060318D">
        <w:rPr>
          <w:rFonts w:ascii="Times New Roman" w:hAnsi="Times New Roman" w:cs="Times New Roman"/>
          <w:sz w:val="24"/>
          <w:szCs w:val="24"/>
        </w:rPr>
        <w:t>20</w:t>
      </w:r>
      <w:r w:rsidRPr="004F02E7">
        <w:rPr>
          <w:rFonts w:ascii="Times New Roman" w:hAnsi="Times New Roman" w:cs="Times New Roman"/>
          <w:sz w:val="24"/>
          <w:szCs w:val="24"/>
        </w:rPr>
        <w:t xml:space="preserve">) and the </w:t>
      </w:r>
      <w:r w:rsidRPr="00742FC1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following consumption of the modified and control dairy products for 12-wk in adults at moderate risk of cardiovascular disease</w:t>
      </w:r>
      <w:r w:rsidR="00D51520" w:rsidRPr="00D515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tbl>
      <w:tblPr>
        <w:tblW w:w="12156" w:type="dxa"/>
        <w:tblInd w:w="108" w:type="dxa"/>
        <w:tblLook w:val="04A0" w:firstRow="1" w:lastRow="0" w:firstColumn="1" w:lastColumn="0" w:noHBand="0" w:noVBand="1"/>
      </w:tblPr>
      <w:tblGrid>
        <w:gridCol w:w="2980"/>
        <w:gridCol w:w="1340"/>
        <w:gridCol w:w="1360"/>
        <w:gridCol w:w="760"/>
        <w:gridCol w:w="280"/>
        <w:gridCol w:w="1420"/>
        <w:gridCol w:w="1300"/>
        <w:gridCol w:w="800"/>
        <w:gridCol w:w="276"/>
        <w:gridCol w:w="1640"/>
      </w:tblGrid>
      <w:tr w:rsidR="009470BC" w:rsidRPr="009470BC" w14:paraId="34593C92" w14:textId="77777777" w:rsidTr="00D76317">
        <w:trPr>
          <w:trHeight w:val="330"/>
        </w:trPr>
        <w:tc>
          <w:tcPr>
            <w:tcW w:w="29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3EA7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bookmarkStart w:id="1" w:name="_Hlk482107184"/>
          </w:p>
        </w:tc>
        <w:tc>
          <w:tcPr>
            <w:tcW w:w="346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58B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ified</w:t>
            </w:r>
          </w:p>
        </w:tc>
        <w:tc>
          <w:tcPr>
            <w:tcW w:w="2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72B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52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E71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6D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80F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9470BC" w:rsidRPr="009470BC" w14:paraId="34ECA6C0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8E8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6A3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C162" w14:textId="77777777" w:rsidR="009470BC" w:rsidRPr="00742FC1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742FC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Δ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9AAE" w14:textId="6A9A5DE0" w:rsidR="009470BC" w:rsidRPr="00742FC1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742FC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T</w:t>
            </w:r>
            <w:r w:rsidR="00BF6AB4" w:rsidRPr="00742FC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C308" w14:textId="77777777" w:rsidR="009470BC" w:rsidRPr="00742FC1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742FC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B7C3" w14:textId="77777777" w:rsidR="009470BC" w:rsidRPr="00742FC1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742FC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93F9" w14:textId="77777777" w:rsidR="009470BC" w:rsidRPr="00742FC1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</w:pPr>
            <w:r w:rsidRPr="00742FC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n-GB"/>
              </w:rPr>
              <w:t>Δ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9305" w14:textId="6F1CAC35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</w:t>
            </w:r>
            <w:r w:rsidR="00BF6AB4" w:rsidRPr="00BF6A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FF4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4107" w14:textId="4589C6AB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="00BF6A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3</w:t>
            </w:r>
          </w:p>
        </w:tc>
      </w:tr>
      <w:tr w:rsidR="009470BC" w:rsidRPr="009470BC" w14:paraId="3E55DCA6" w14:textId="77777777" w:rsidTr="00D76317">
        <w:trPr>
          <w:trHeight w:val="33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B4E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nergy, MJ/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2B1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2 ± 0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64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 ± 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5D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5B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90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5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750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 ± 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85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22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34FF" w14:textId="3C53D12E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</w:t>
            </w:r>
            <w:r w:rsidR="00452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9470BC" w:rsidRPr="009470BC" w14:paraId="5D0D09D5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71D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fat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097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1 ± 0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B19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 ± 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4D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F9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A73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5 ± 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EB3D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 ± 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46C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C51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E5E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9470BC" w:rsidRPr="009470BC" w14:paraId="284C85AE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1E99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FA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B4D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2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6D1B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 ± 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65D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2C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16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9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1B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2 ± 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072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A8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3D3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9470BC" w:rsidRPr="009470BC" w14:paraId="57F7A279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31D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FA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D4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7 ± 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A0B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 ± 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DC4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5E6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CAB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9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0F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 ± 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8C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3F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258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9470BC" w:rsidRPr="009470BC" w14:paraId="4FC4216D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E947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-6 PUFA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232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919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5 ± 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D4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AA2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A68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 ± 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15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3 ± 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B2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BD2A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9BE3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</w:tr>
      <w:tr w:rsidR="009470BC" w:rsidRPr="009470BC" w14:paraId="1EE32D82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3F82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-3 PUFA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56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 ± 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60C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 ± 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071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9971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0C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4E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 ± 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D55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427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B2D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4</w:t>
            </w:r>
          </w:p>
        </w:tc>
      </w:tr>
      <w:tr w:rsidR="009470BC" w:rsidRPr="009470BC" w14:paraId="2444876A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A70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PUFA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75BB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6 ± 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65D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 ± 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D4C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D6E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D4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8 ± 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F71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4 ± 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9F3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661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31E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9470BC" w:rsidRPr="009470BC" w14:paraId="31CF2AE8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BEF4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TFA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17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 ± 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732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 ± 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515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834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57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 ± 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B6A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 ± 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D79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60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ADB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9470BC" w:rsidRPr="009470BC" w14:paraId="2A1C39FF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C452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tein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66E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9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2DB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7 ± 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8ED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CD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98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3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98B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 ± 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0C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DBF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4483" w14:textId="768C96CB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</w:t>
            </w:r>
            <w:r w:rsidR="004521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9470BC" w:rsidRPr="009470BC" w14:paraId="29B0AEE9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E67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bohydrates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52D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6 ± 1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455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.4 ± 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E89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5F8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9A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3 ± 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91C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 ± 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17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F5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EEF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9470BC" w:rsidRPr="009470BC" w14:paraId="11809335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C0F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cohol, %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D3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 ± 0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49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 ± 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CDB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222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CDC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1 ± 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FA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 ± 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BECD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7A7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FA3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9470BC" w:rsidRPr="009470BC" w14:paraId="1BD98B27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48A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ietary </w:t>
            </w:r>
            <w:proofErr w:type="spellStart"/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iber</w:t>
            </w:r>
            <w:proofErr w:type="spellEnd"/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AOAC), g/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30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2 ± 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C31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8 ± 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ACA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5BF2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E1B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4 ± 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0EAE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6 ± 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003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A05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D33C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9470BC" w:rsidRPr="009470BC" w14:paraId="1E28925A" w14:textId="77777777" w:rsidTr="00D76317">
        <w:trPr>
          <w:trHeight w:val="33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0F4B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dium, g/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659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 ± 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5EA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 ± 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C566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8B70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EFB4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 ± 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7FB8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5 ± 0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7995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0467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9609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947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9470BC" w:rsidRPr="009470BC" w14:paraId="1762B567" w14:textId="77777777" w:rsidTr="00D76317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55EF" w14:textId="77777777" w:rsidR="009470BC" w:rsidRPr="009470BC" w:rsidRDefault="009470BC" w:rsidP="001F647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7BBD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5E9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D18C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C2E7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FA1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7AC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DF6B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C9C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41D" w14:textId="77777777" w:rsidR="009470BC" w:rsidRPr="009470BC" w:rsidRDefault="009470BC" w:rsidP="001F6472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bookmarkEnd w:id="1"/>
    <w:p w14:paraId="56B712D5" w14:textId="11056B98" w:rsidR="007511CD" w:rsidRPr="004F02E7" w:rsidRDefault="00D51520" w:rsidP="008F2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15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511CD">
        <w:rPr>
          <w:rFonts w:ascii="Times New Roman" w:hAnsi="Times New Roman" w:cs="Times New Roman"/>
          <w:sz w:val="24"/>
          <w:szCs w:val="24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</w:rPr>
        <w:t xml:space="preserve">Values are given as </w:t>
      </w:r>
      <w:r w:rsidR="007511CD">
        <w:rPr>
          <w:rFonts w:ascii="Times New Roman" w:hAnsi="Times New Roman" w:cs="Times New Roman"/>
          <w:sz w:val="24"/>
          <w:szCs w:val="24"/>
        </w:rPr>
        <w:t xml:space="preserve">unadjusted </w:t>
      </w:r>
      <w:r w:rsidR="007511CD" w:rsidRPr="004F02E7">
        <w:rPr>
          <w:rFonts w:ascii="Times New Roman" w:hAnsi="Times New Roman" w:cs="Times New Roman"/>
          <w:sz w:val="24"/>
          <w:szCs w:val="24"/>
        </w:rPr>
        <w:t>mean</w:t>
      </w:r>
      <w:r w:rsidR="002E0958">
        <w:rPr>
          <w:rFonts w:ascii="Times New Roman" w:hAnsi="Times New Roman" w:cs="Times New Roman"/>
          <w:sz w:val="24"/>
          <w:szCs w:val="24"/>
        </w:rPr>
        <w:t>s</w:t>
      </w:r>
      <w:r w:rsidR="009723C5">
        <w:rPr>
          <w:rFonts w:ascii="Times New Roman" w:hAnsi="Times New Roman" w:cs="Times New Roman"/>
          <w:sz w:val="24"/>
          <w:szCs w:val="24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</w:rPr>
        <w:t>±</w:t>
      </w:r>
      <w:r w:rsidR="009723C5">
        <w:rPr>
          <w:rFonts w:ascii="Times New Roman" w:hAnsi="Times New Roman" w:cs="Times New Roman"/>
          <w:sz w:val="24"/>
          <w:szCs w:val="24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</w:rPr>
        <w:t>SEM</w:t>
      </w:r>
      <w:r w:rsidR="002E0958">
        <w:rPr>
          <w:rFonts w:ascii="Times New Roman" w:hAnsi="Times New Roman" w:cs="Times New Roman"/>
          <w:sz w:val="24"/>
          <w:szCs w:val="24"/>
        </w:rPr>
        <w:t>s</w:t>
      </w:r>
      <w:r w:rsidR="007511CD" w:rsidRPr="004F02E7">
        <w:rPr>
          <w:rFonts w:ascii="Times New Roman" w:hAnsi="Times New Roman" w:cs="Times New Roman"/>
          <w:sz w:val="24"/>
          <w:szCs w:val="24"/>
        </w:rPr>
        <w:t>.</w:t>
      </w:r>
      <w:r w:rsidR="007511CD">
        <w:rPr>
          <w:rFonts w:ascii="Times New Roman" w:hAnsi="Times New Roman" w:cs="Times New Roman"/>
          <w:sz w:val="24"/>
          <w:szCs w:val="24"/>
        </w:rPr>
        <w:t xml:space="preserve"> </w:t>
      </w:r>
      <w:r w:rsidR="007511CD" w:rsidRPr="002E095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9723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511CD">
        <w:rPr>
          <w:rFonts w:ascii="Times New Roman" w:hAnsi="Times New Roman" w:cs="Times New Roman"/>
          <w:i/>
          <w:sz w:val="24"/>
          <w:szCs w:val="24"/>
          <w:lang w:val="en-GB"/>
        </w:rPr>
        <w:t>=</w:t>
      </w:r>
      <w:r w:rsidR="009723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7511CD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BF6AB4" w:rsidRPr="00BF6A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</w:rPr>
        <w:t>Dietary intakes estimated from 4-d weighed dietary records at baseline (week 0) and change</w:t>
      </w:r>
      <w:r w:rsidR="007511CD">
        <w:rPr>
          <w:rFonts w:ascii="Times New Roman" w:hAnsi="Times New Roman" w:cs="Times New Roman"/>
          <w:sz w:val="24"/>
          <w:szCs w:val="24"/>
        </w:rPr>
        <w:t>-</w:t>
      </w:r>
      <w:r w:rsidR="007511CD" w:rsidRPr="004F02E7">
        <w:rPr>
          <w:rFonts w:ascii="Times New Roman" w:hAnsi="Times New Roman" w:cs="Times New Roman"/>
          <w:sz w:val="24"/>
          <w:szCs w:val="24"/>
        </w:rPr>
        <w:t>from</w:t>
      </w:r>
      <w:r w:rsidR="007511CD">
        <w:rPr>
          <w:rFonts w:ascii="Times New Roman" w:hAnsi="Times New Roman" w:cs="Times New Roman"/>
          <w:sz w:val="24"/>
          <w:szCs w:val="24"/>
        </w:rPr>
        <w:t>-</w:t>
      </w:r>
      <w:r w:rsidR="007511CD" w:rsidRPr="004F02E7">
        <w:rPr>
          <w:rFonts w:ascii="Times New Roman" w:hAnsi="Times New Roman" w:cs="Times New Roman"/>
          <w:sz w:val="24"/>
          <w:szCs w:val="24"/>
        </w:rPr>
        <w:t>baseline (</w:t>
      </w:r>
      <w:r w:rsidR="007511CD" w:rsidRPr="00F57DB7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BF6AB4" w:rsidRPr="004F02E7">
        <w:rPr>
          <w:rFonts w:ascii="Times New Roman" w:hAnsi="Times New Roman" w:cs="Times New Roman"/>
          <w:sz w:val="24"/>
          <w:szCs w:val="24"/>
          <w:lang w:val="en-GB"/>
        </w:rPr>
        <w:t>AOAC</w:t>
      </w:r>
      <w:r w:rsidR="0098348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F6AB4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association of analytical communities; </w:t>
      </w:r>
      <w:r w:rsidR="00BF6AB4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BF6AB4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TE, </w:t>
      </w:r>
      <w:r w:rsidR="00BF6AB4">
        <w:rPr>
          <w:rFonts w:ascii="Times New Roman" w:hAnsi="Times New Roman" w:cs="Times New Roman"/>
          <w:sz w:val="24"/>
          <w:szCs w:val="24"/>
          <w:lang w:val="en-GB"/>
        </w:rPr>
        <w:t xml:space="preserve">percentage of </w:t>
      </w:r>
      <w:r w:rsidR="00BF6AB4" w:rsidRPr="004F02E7">
        <w:rPr>
          <w:rFonts w:ascii="Times New Roman" w:hAnsi="Times New Roman" w:cs="Times New Roman"/>
          <w:sz w:val="24"/>
          <w:szCs w:val="24"/>
          <w:lang w:val="en-GB"/>
        </w:rPr>
        <w:t>total energy; TFA, t</w:t>
      </w:r>
      <w:r w:rsidR="00BF6AB4" w:rsidRPr="004F02E7">
        <w:rPr>
          <w:rFonts w:ascii="Times New Roman" w:hAnsi="Times New Roman" w:cs="Times New Roman"/>
          <w:i/>
          <w:sz w:val="24"/>
          <w:szCs w:val="24"/>
          <w:lang w:val="en-GB"/>
        </w:rPr>
        <w:t>rans</w:t>
      </w:r>
      <w:r w:rsidR="00BF6AB4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fatty acids.</w:t>
      </w:r>
      <w:r w:rsidR="007511CD" w:rsidRPr="004F02E7">
        <w:rPr>
          <w:rFonts w:ascii="Times New Roman" w:hAnsi="Times New Roman" w:cs="Times New Roman"/>
          <w:sz w:val="24"/>
          <w:szCs w:val="24"/>
        </w:rPr>
        <w:t xml:space="preserve"> </w:t>
      </w:r>
      <w:r w:rsidR="00BF6AB4" w:rsidRPr="004F02E7">
        <w:rPr>
          <w:rFonts w:ascii="Times New Roman" w:hAnsi="Times New Roman" w:cs="Times New Roman"/>
          <w:sz w:val="24"/>
          <w:szCs w:val="24"/>
        </w:rPr>
        <w:t xml:space="preserve">Adapted from Markey et al. </w:t>
      </w:r>
      <w:r w:rsidR="009D02F9">
        <w:rPr>
          <w:rFonts w:ascii="Times New Roman" w:hAnsi="Times New Roman" w:cs="Times New Roman"/>
          <w:noProof/>
          <w:sz w:val="24"/>
          <w:szCs w:val="24"/>
        </w:rPr>
        <w:t>(21)</w:t>
      </w:r>
      <w:r w:rsidR="00BF6AB4" w:rsidRPr="004F02E7">
        <w:rPr>
          <w:rFonts w:ascii="Times New Roman" w:hAnsi="Times New Roman" w:cs="Times New Roman"/>
          <w:sz w:val="24"/>
          <w:szCs w:val="24"/>
        </w:rPr>
        <w:t>.</w:t>
      </w:r>
    </w:p>
    <w:p w14:paraId="485A4673" w14:textId="1F1E91C2" w:rsidR="007511CD" w:rsidRDefault="00BF6AB4" w:rsidP="008F2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6AB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</w:rPr>
        <w:t>Target FA intakes for the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modified and control</w:t>
      </w:r>
      <w:r w:rsidR="007511CD" w:rsidRPr="004F02E7">
        <w:rPr>
          <w:rFonts w:ascii="Times New Roman" w:hAnsi="Times New Roman" w:cs="Times New Roman"/>
          <w:sz w:val="24"/>
          <w:szCs w:val="24"/>
        </w:rPr>
        <w:t xml:space="preserve"> dietary exchange periods.</w:t>
      </w:r>
    </w:p>
    <w:p w14:paraId="7F87C5B6" w14:textId="1AD1DA1E" w:rsidR="00BF6AB4" w:rsidRPr="004F02E7" w:rsidRDefault="00BF6AB4" w:rsidP="008F2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6AB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inear m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ix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del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analyses were used to calculate overall effect of treatment based on </w:t>
      </w:r>
      <w:r w:rsidR="000A361D" w:rsidRPr="00581C52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="000A361D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81C52">
        <w:rPr>
          <w:rFonts w:ascii="Times New Roman" w:hAnsi="Times New Roman" w:cs="Times New Roman"/>
          <w:sz w:val="24"/>
          <w:szCs w:val="24"/>
          <w:lang w:val="en-GB"/>
        </w:rPr>
        <w:t>values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, with adjustments made for fixed effects of baseline values of the assessed variable, period, treatment sequence, gender, age and BMI. Participant was included as a random effect. 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81C52" w:rsidRPr="00581C52">
        <w:rPr>
          <w:rFonts w:ascii="Times New Roman" w:hAnsi="Times New Roman" w:cs="Times New Roman"/>
          <w:iCs/>
          <w:sz w:val="24"/>
          <w:szCs w:val="24"/>
          <w:lang w:val="el-GR"/>
        </w:rPr>
        <w:t>Δ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values following each 12-wk dietary intervention were calculated by subtracting: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0 from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12 values and;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20 from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32 values. No period effects were observed in the model for any outcome measure.</w:t>
      </w:r>
      <w:r w:rsidR="00581C52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0.01 deemed as significant.</w:t>
      </w:r>
      <w:r w:rsidRPr="003B66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8D5878" w14:textId="77777777" w:rsidR="00BF6AB4" w:rsidRDefault="00BF6AB4" w:rsidP="007511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A0ECFE" w14:textId="64BAE0F8" w:rsidR="007511CD" w:rsidRDefault="007511CD" w:rsidP="007511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02E7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F02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</w:rPr>
        <w:t>Plasma phospholipid fatty acids at baseline</w:t>
      </w:r>
      <w:r w:rsidR="00813174">
        <w:rPr>
          <w:rFonts w:ascii="Times New Roman" w:hAnsi="Times New Roman" w:cs="Times New Roman"/>
          <w:sz w:val="24"/>
          <w:szCs w:val="24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</w:rPr>
        <w:t xml:space="preserve">and the </w:t>
      </w:r>
      <w:r w:rsidRPr="00F57DB7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following consumption of the modified and control diets for 12-wk in adults at moderate cardiovascular risk</w:t>
      </w:r>
      <w:r w:rsidR="00433875" w:rsidRPr="0043387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tbl>
      <w:tblPr>
        <w:tblW w:w="11342" w:type="dxa"/>
        <w:tblInd w:w="423" w:type="dxa"/>
        <w:tblLook w:val="04A0" w:firstRow="1" w:lastRow="0" w:firstColumn="1" w:lastColumn="0" w:noHBand="0" w:noVBand="1"/>
      </w:tblPr>
      <w:tblGrid>
        <w:gridCol w:w="2826"/>
        <w:gridCol w:w="1700"/>
        <w:gridCol w:w="1600"/>
        <w:gridCol w:w="276"/>
        <w:gridCol w:w="1660"/>
        <w:gridCol w:w="1640"/>
        <w:gridCol w:w="440"/>
        <w:gridCol w:w="1200"/>
      </w:tblGrid>
      <w:tr w:rsidR="001F59B0" w:rsidRPr="001F59B0" w14:paraId="218D5527" w14:textId="77777777" w:rsidTr="00FD1B85">
        <w:trPr>
          <w:trHeight w:val="330"/>
        </w:trPr>
        <w:tc>
          <w:tcPr>
            <w:tcW w:w="28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8B3C" w14:textId="476CCE4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3AFD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CC9C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74833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A9F6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2F9D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6D6D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F52B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1F59B0" w:rsidRPr="001F59B0" w14:paraId="4780A235" w14:textId="77777777" w:rsidTr="00FD1B85">
        <w:trPr>
          <w:trHeight w:val="330"/>
        </w:trPr>
        <w:tc>
          <w:tcPr>
            <w:tcW w:w="2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88D8A" w14:textId="356DE6B8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3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AED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ifie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16C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30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CBD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B77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7518E" w14:textId="5F671270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="004338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</w:tr>
      <w:tr w:rsidR="001F59B0" w:rsidRPr="001F59B0" w14:paraId="1C8E757C" w14:textId="77777777" w:rsidTr="00FD1B85">
        <w:trPr>
          <w:trHeight w:val="330"/>
        </w:trPr>
        <w:tc>
          <w:tcPr>
            <w:tcW w:w="2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B9B21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0C96" w14:textId="77777777" w:rsidR="001F59B0" w:rsidRPr="006562FC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6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E143" w14:textId="77777777" w:rsidR="001F59B0" w:rsidRPr="006562FC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6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48A1A" w14:textId="77777777" w:rsidR="001F59B0" w:rsidRPr="006562FC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6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DB38" w14:textId="77777777" w:rsidR="001F59B0" w:rsidRPr="006562FC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6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A9AA" w14:textId="77777777" w:rsidR="001F59B0" w:rsidRPr="006562FC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56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D30B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2499A" w14:textId="77777777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F59B0" w:rsidRPr="001F59B0" w14:paraId="051F79F0" w14:textId="77777777" w:rsidTr="00FD1B85">
        <w:trPr>
          <w:trHeight w:val="33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60A" w14:textId="6AA63056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SFA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</w:t>
            </w:r>
            <w:proofErr w:type="spellEnd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5C0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5 ± 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8D4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 ± 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D14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3DB8" w14:textId="7EED80F4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936F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 ± 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F020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DD8E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</w:tr>
      <w:tr w:rsidR="001F59B0" w:rsidRPr="001F59B0" w14:paraId="0B11090D" w14:textId="77777777" w:rsidTr="00FD1B85">
        <w:trPr>
          <w:trHeight w:val="33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E80" w14:textId="465C3875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tal </w:t>
            </w:r>
            <w:r w:rsidRPr="001F59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is</w:t>
            </w: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UFA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</w:t>
            </w:r>
            <w:proofErr w:type="spellEnd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34D3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2 ± 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51B3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 ± 0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3212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A1B3" w14:textId="56A20A8F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</w:t>
            </w: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1C9A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 ± 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3236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1B89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1F59B0" w:rsidRPr="001F59B0" w14:paraId="1CBDF5D5" w14:textId="77777777" w:rsidTr="00FD1B85">
        <w:trPr>
          <w:trHeight w:val="33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6A1" w14:textId="14C2C462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tal </w:t>
            </w:r>
            <w:r w:rsidRPr="001F59B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trans</w:t>
            </w: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UFA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</w:t>
            </w:r>
            <w:proofErr w:type="spellEnd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7D1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 ± 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A39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 ±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8F3A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86D4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 ± 0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35ED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 ± 0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A6CF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014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1F59B0" w:rsidRPr="001F59B0" w14:paraId="6A7D0D7C" w14:textId="77777777" w:rsidTr="00FD1B85">
        <w:trPr>
          <w:trHeight w:val="330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BBA" w14:textId="5AEEC32F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n-3 PUFA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</w:t>
            </w:r>
            <w:proofErr w:type="spellEnd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B61F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 ± 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9E27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5 ± 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FE4F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E2C2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 ± 0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FFF3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 ± 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CE16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26C3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</w:t>
            </w:r>
          </w:p>
        </w:tc>
      </w:tr>
      <w:tr w:rsidR="001F59B0" w:rsidRPr="001F59B0" w14:paraId="23879279" w14:textId="77777777" w:rsidTr="00FD1B85">
        <w:trPr>
          <w:trHeight w:val="330"/>
        </w:trPr>
        <w:tc>
          <w:tcPr>
            <w:tcW w:w="2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379F" w14:textId="0EF4A312" w:rsidR="001F59B0" w:rsidRPr="001F59B0" w:rsidRDefault="001F59B0" w:rsidP="004338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n-6 PUFA</w:t>
            </w:r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</w:t>
            </w:r>
            <w:proofErr w:type="spellEnd"/>
            <w:r w:rsidR="00394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1A5FA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.8 ± 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95224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 ± 0.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259E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CDFAA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2 ± 0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D3840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 ± 0.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3D1A3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DFA49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F5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</w:t>
            </w:r>
          </w:p>
        </w:tc>
      </w:tr>
      <w:tr w:rsidR="001F59B0" w:rsidRPr="001F59B0" w14:paraId="0798B5C3" w14:textId="77777777" w:rsidTr="00FD1B85">
        <w:trPr>
          <w:trHeight w:val="315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F2B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BD6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CB11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B6D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CAE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9F03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FAB9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3BC" w14:textId="77777777" w:rsidR="001F59B0" w:rsidRPr="001F59B0" w:rsidRDefault="001F59B0" w:rsidP="004338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40517767" w14:textId="3C777236" w:rsidR="007511CD" w:rsidRPr="00433875" w:rsidRDefault="00433875" w:rsidP="008F2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87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Values a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adjusted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m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SEM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E095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=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54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</w:rPr>
        <w:t xml:space="preserve">Adapted from Markey et al. </w:t>
      </w:r>
      <w:r w:rsidR="009D02F9">
        <w:rPr>
          <w:rFonts w:ascii="Times New Roman" w:hAnsi="Times New Roman" w:cs="Times New Roman"/>
          <w:noProof/>
          <w:sz w:val="24"/>
          <w:szCs w:val="24"/>
        </w:rPr>
        <w:t>(21)</w:t>
      </w:r>
      <w:r w:rsidRPr="004F02E7">
        <w:rPr>
          <w:rFonts w:ascii="Times New Roman" w:hAnsi="Times New Roman" w:cs="Times New Roman"/>
          <w:sz w:val="24"/>
          <w:szCs w:val="24"/>
        </w:rPr>
        <w:t>.</w:t>
      </w:r>
      <w:r w:rsidR="00D578DB">
        <w:rPr>
          <w:rFonts w:ascii="Times New Roman" w:hAnsi="Times New Roman" w:cs="Times New Roman"/>
          <w:sz w:val="24"/>
          <w:szCs w:val="24"/>
        </w:rPr>
        <w:t xml:space="preserve"> </w:t>
      </w:r>
      <w:r w:rsidR="00D578DB" w:rsidRPr="0019215A">
        <w:rPr>
          <w:rFonts w:ascii="Times New Roman" w:hAnsi="Times New Roman" w:cs="Times New Roman"/>
          <w:iCs/>
          <w:sz w:val="24"/>
          <w:szCs w:val="24"/>
          <w:lang w:val="el-GR"/>
        </w:rPr>
        <w:t>Δ</w:t>
      </w:r>
      <w:r w:rsidR="00D578DB" w:rsidRPr="002E0958">
        <w:rPr>
          <w:rFonts w:ascii="Times New Roman" w:hAnsi="Times New Roman" w:cs="Times New Roman"/>
          <w:sz w:val="24"/>
          <w:szCs w:val="24"/>
          <w:lang w:val="en-GB"/>
        </w:rPr>
        <w:t>, change-from-baseline.</w:t>
      </w:r>
    </w:p>
    <w:p w14:paraId="105E768C" w14:textId="23EC20FA" w:rsidR="007511CD" w:rsidRPr="004F02E7" w:rsidRDefault="00433875" w:rsidP="008F2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="007511CD">
        <w:rPr>
          <w:rFonts w:ascii="Times New Roman" w:hAnsi="Times New Roman" w:cs="Times New Roman"/>
          <w:sz w:val="24"/>
          <w:szCs w:val="24"/>
          <w:lang w:val="en-GB"/>
        </w:rPr>
        <w:t>Linear m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ixed model analyses were used to calculate overall effect of treatment based on </w:t>
      </w:r>
      <w:r w:rsidR="00357769" w:rsidRPr="00581C52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="003577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values, with adjustments made for fixed effects of baseline values of the assessed variable, period, treatment sequence, gender, age and BMI. Participant was included as a random effect. 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81C52" w:rsidRPr="00581C52">
        <w:rPr>
          <w:rFonts w:ascii="Times New Roman" w:hAnsi="Times New Roman" w:cs="Times New Roman"/>
          <w:iCs/>
          <w:sz w:val="24"/>
          <w:szCs w:val="24"/>
          <w:lang w:val="el-GR"/>
        </w:rPr>
        <w:t>Δ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values following each 12-wk dietary intervention were calculated by subtracting: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0 from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12 values and;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20 from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32 values. No period effects were observed in the model for any outcome measure.</w:t>
      </w:r>
      <w:r w:rsidR="00581C52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723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</w:rPr>
        <w:t>≤</w:t>
      </w:r>
      <w:r w:rsidR="009723C5">
        <w:rPr>
          <w:rFonts w:ascii="Times New Roman" w:hAnsi="Times New Roman" w:cs="Times New Roman"/>
          <w:sz w:val="24"/>
          <w:szCs w:val="24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0.01 </w:t>
      </w:r>
      <w:r w:rsidR="007511CD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>deemed as significant.</w:t>
      </w:r>
      <w:r w:rsidR="007511CD" w:rsidRPr="003B66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67FD0F" w14:textId="77777777" w:rsidR="00DA55F5" w:rsidRPr="00D817FB" w:rsidRDefault="00DA55F5" w:rsidP="00DA55F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4F02E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  <w:r w:rsidRPr="004F02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Predictive equations for estimating changes in tot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low-density lipoprotein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cholesterol </w:t>
      </w:r>
      <w:r w:rsidRPr="00912D35">
        <w:rPr>
          <w:rFonts w:ascii="Times New Roman" w:hAnsi="Times New Roman" w:cs="Times New Roman"/>
          <w:sz w:val="24"/>
          <w:szCs w:val="24"/>
          <w:lang w:val="en-GB"/>
        </w:rPr>
        <w:t>in response to dietary fat manipu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(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centage of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total energy)</w:t>
      </w:r>
      <w:r w:rsidRPr="00D817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tbl>
      <w:tblPr>
        <w:tblW w:w="12400" w:type="dxa"/>
        <w:tblLook w:val="04A0" w:firstRow="1" w:lastRow="0" w:firstColumn="1" w:lastColumn="0" w:noHBand="0" w:noVBand="1"/>
      </w:tblPr>
      <w:tblGrid>
        <w:gridCol w:w="6300"/>
        <w:gridCol w:w="6100"/>
      </w:tblGrid>
      <w:tr w:rsidR="00DA55F5" w:rsidRPr="00D817FB" w14:paraId="4BF58027" w14:textId="77777777" w:rsidTr="00A8436A">
        <w:trPr>
          <w:trHeight w:val="330"/>
        </w:trPr>
        <w:tc>
          <w:tcPr>
            <w:tcW w:w="6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EA64" w14:textId="77777777" w:rsidR="00DA55F5" w:rsidRPr="00D817FB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81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dictive equations for estimating change in TC and LD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C</w:t>
            </w:r>
          </w:p>
        </w:tc>
        <w:tc>
          <w:tcPr>
            <w:tcW w:w="6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C2D0" w14:textId="77777777" w:rsidR="00DA55F5" w:rsidRPr="00D817FB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81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imated change following the modified and control di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</w:tr>
      <w:tr w:rsidR="00DA55F5" w:rsidRPr="00D817FB" w14:paraId="146152A4" w14:textId="77777777" w:rsidTr="00A8436A">
        <w:trPr>
          <w:trHeight w:val="150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22CC" w14:textId="77777777" w:rsidR="00DA55F5" w:rsidRPr="00D817FB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81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C2A8" w14:textId="77777777" w:rsidR="00DA55F5" w:rsidRPr="00D817FB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817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DA55F5" w:rsidRPr="00D817FB" w14:paraId="21A2AADA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2C7A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eys et al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286E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odified: ΔTC = 0.1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64E5AECC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2B15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TC = 0.0621ΔS - 0.0310ΔP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C62F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trol: ΔTC = 0.3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74A0286F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B03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gsted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et al.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894E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A55F5" w:rsidRPr="00D817FB" w14:paraId="1025D686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25E2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TC = 0.0543ΔS - 0.03115ΔP - 0.00318Δ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16D0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odified: ΔTC = 0.1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13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45A2574E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858F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LDL-C = 0.0449ΔS - 0.0198ΔP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8ABE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trol: ΔTC = 0.3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26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76B22423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16F9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nsink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and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tan</w:t>
            </w:r>
            <w:proofErr w:type="spellEnd"/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97E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A55F5" w:rsidRPr="00D817FB" w14:paraId="2248D95C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9DA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TC = 0.0556ΔS - 0.0031ΔM - 0.015ΔP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2D8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odified: ΔTC = 0.1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13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1FC05BA0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D6F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LDL-C = 0.033ΔS - 0.006ΔM - 0.014ΔP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624F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trol: ΔTC = 0.3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26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7526586A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C465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larke et al. 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242B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A55F5" w:rsidRPr="00D817FB" w14:paraId="1ABDD5D9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FB2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TC = 0.052ΔS - 0.026ΔP + 0.005Δ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BCCD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odified: ΔTC = 0.17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08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38D1AC40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358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LDL-C = 0.036ΔS - 0.022ΔP - 0.008ΔM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C0B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trol: ΔTC = 0.31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22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7865EC9A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ED50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owell et al. 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CA5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A55F5" w:rsidRPr="00D817FB" w14:paraId="3E40FFF7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C5A8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ΔTC = 0.0496ΔS - 0.0233ΔP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A5A9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odified: ΔTC = 0.15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14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741720DA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69B7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LDL-C = 0.0468ΔS - 0.0128ΔP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7A27" w14:textId="77777777" w:rsidR="00DA55F5" w:rsidRPr="0019215A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trol: ΔTC = 0.29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/L; ΔLDL-C = 0.28 </w:t>
            </w:r>
            <w:proofErr w:type="spellStart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192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</w:tr>
      <w:tr w:rsidR="00DA55F5" w:rsidRPr="00D817FB" w14:paraId="712F5D93" w14:textId="77777777" w:rsidTr="00A8436A">
        <w:trPr>
          <w:trHeight w:val="315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409C" w14:textId="77777777" w:rsidR="00DA55F5" w:rsidRPr="00D817FB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6C6C" w14:textId="77777777" w:rsidR="00DA55F5" w:rsidRPr="00D817FB" w:rsidRDefault="00DA55F5" w:rsidP="00A8436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4125B149" w14:textId="0E756FCA" w:rsidR="00DA55F5" w:rsidRPr="003C1E6A" w:rsidRDefault="00DA55F5" w:rsidP="00DA55F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DA55F5" w:rsidRPr="003C1E6A" w:rsidSect="00FA66D1">
          <w:headerReference w:type="default" r:id="rId8"/>
          <w:headerReference w:type="first" r:id="rId9"/>
          <w:pgSz w:w="16840" w:h="11907" w:orient="landscape" w:code="9"/>
          <w:pgMar w:top="1985" w:right="1134" w:bottom="851" w:left="1134" w:header="851" w:footer="851" w:gutter="0"/>
          <w:cols w:space="708"/>
          <w:docGrid w:linePitch="360"/>
        </w:sectPr>
      </w:pPr>
      <w:r w:rsidRPr="00D817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Summarized predictive equations according to author and publication year are presen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 illustrated in M</w:t>
      </w:r>
      <w:r w:rsidRPr="00B960AB">
        <w:rPr>
          <w:rFonts w:ascii="Times New Roman" w:hAnsi="Times New Roman" w:cs="Times New Roman"/>
          <w:color w:val="000000"/>
          <w:sz w:val="24"/>
          <w:szCs w:val="24"/>
        </w:rPr>
        <w:t>ü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l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üller&lt;/Author&gt;&lt;Year&gt;2001&lt;/Year&gt;&lt;RecNum&gt;30&lt;/RecNum&gt;&lt;IDText&gt;Serum cholesterol predictive equations with special e mphasis on trans and saturated fatty acids.   An analysis from designed controlled studies&lt;/IDText&gt;&lt;DisplayText&gt;(27)&lt;/DisplayText&gt;&lt;record&gt;&lt;rec-number&gt;30&lt;/rec-number&gt;&lt;foreign-keys&gt;&lt;key app="EN" db-id="5pszdxwf45svt7ew20rvs0wp2seadf2vpr99" timestamp="1563106137"&gt;30&lt;/key&gt;&lt;/foreign-keys&gt;&lt;ref-type name="Journal Article"&gt;17&lt;/ref-type&gt;&lt;contributors&gt;&lt;authors&gt;&lt;author&gt;Müller, Hanne&lt;/author&gt;&lt;author&gt;Kirkhus, Bente&lt;/author&gt;&lt;author&gt;Pedersen, Jan I.&lt;/author&gt;&lt;/authors&gt;&lt;/contributors&gt;&lt;titles&gt;&lt;title&gt;&lt;style face="normal" font="default" size="100%"&gt;Serum cholesterol predictive equations with special emphasis on &lt;/style&gt;&lt;style face="italic" font="default" size="100%"&gt;trans&lt;/style&gt;&lt;style face="normal" font="default" size="100%"&gt; and saturated fatty acids. An analysis from designed controlled studies&lt;/style&gt;&lt;/title&gt;&lt;secondary-title&gt;Lipids&lt;/secondary-title&gt;&lt;/titles&gt;&lt;periodical&gt;&lt;full-title&gt;Lipids&lt;/full-title&gt;&lt;/periodical&gt;&lt;pages&gt;783-791&lt;/pages&gt;&lt;volume&gt;36&lt;/volume&gt;&lt;dates&gt;&lt;year&gt;2001&lt;/year&gt;&lt;/dates&gt;&lt;urls&gt;&lt;/urls&gt;&lt;electronic-resource-num&gt;https://doi.org/10.1007/s11745-001-0785-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27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, followed by the predictive change in total cholesterol and </w:t>
      </w:r>
      <w:r>
        <w:rPr>
          <w:rFonts w:ascii="Times New Roman" w:hAnsi="Times New Roman" w:cs="Times New Roman"/>
          <w:sz w:val="24"/>
          <w:szCs w:val="24"/>
          <w:lang w:val="en-GB"/>
        </w:rPr>
        <w:t>LDL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cholesterol for the modified and control die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LDL-C, </w:t>
      </w:r>
      <w:r>
        <w:rPr>
          <w:rFonts w:ascii="Times New Roman" w:hAnsi="Times New Roman" w:cs="Times New Roman"/>
          <w:sz w:val="24"/>
          <w:szCs w:val="24"/>
        </w:rPr>
        <w:t xml:space="preserve">low-density lipoprotein cholesterol; </w:t>
      </w:r>
      <w:r w:rsidRPr="002E0958">
        <w:rPr>
          <w:rFonts w:ascii="Times New Roman" w:hAnsi="Times New Roman" w:cs="Times New Roman"/>
          <w:sz w:val="24"/>
          <w:szCs w:val="24"/>
          <w:lang w:val="en-GB"/>
        </w:rPr>
        <w:t>M, monounsaturated fatty acids; P, polyunsaturated fatty acids; S, saturated fatty acids; TC, total cholesterol;</w:t>
      </w:r>
      <w:r w:rsidRPr="00EB38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9215A">
        <w:rPr>
          <w:rFonts w:ascii="Times New Roman" w:hAnsi="Times New Roman" w:cs="Times New Roman"/>
          <w:iCs/>
          <w:sz w:val="24"/>
          <w:szCs w:val="24"/>
          <w:lang w:val="el-GR"/>
        </w:rPr>
        <w:t>Δ</w:t>
      </w:r>
      <w:r w:rsidRPr="002E0958">
        <w:rPr>
          <w:rFonts w:ascii="Times New Roman" w:hAnsi="Times New Roman" w:cs="Times New Roman"/>
          <w:sz w:val="24"/>
          <w:szCs w:val="24"/>
          <w:lang w:val="en-GB"/>
        </w:rPr>
        <w:t>, change-from-baseline</w:t>
      </w:r>
      <w:r w:rsidR="004E02D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A976CB5" w14:textId="35CC34CC" w:rsidR="007511CD" w:rsidRPr="0079117F" w:rsidRDefault="007511CD" w:rsidP="007511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Table </w:t>
      </w:r>
      <w:r w:rsidR="00DA55F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Fasting </w:t>
      </w:r>
      <w:r>
        <w:rPr>
          <w:rFonts w:ascii="Times New Roman" w:hAnsi="Times New Roman" w:cs="Times New Roman"/>
          <w:sz w:val="24"/>
          <w:szCs w:val="24"/>
          <w:lang w:val="en-GB"/>
        </w:rPr>
        <w:t>cholesterol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profi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ratios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at baseline (w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>ee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AF51B0">
        <w:rPr>
          <w:rFonts w:ascii="Times New Roman" w:hAnsi="Times New Roman" w:cs="Times New Roman"/>
          <w:sz w:val="24"/>
          <w:szCs w:val="24"/>
          <w:lang w:val="en-GB"/>
        </w:rPr>
        <w:t>/w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>ee</w:t>
      </w:r>
      <w:r w:rsidR="00AF51B0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51B0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581C52" w:rsidRPr="004F02E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737F5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581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post-intervention (w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>ee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AF51B0">
        <w:rPr>
          <w:rFonts w:ascii="Times New Roman" w:hAnsi="Times New Roman" w:cs="Times New Roman"/>
          <w:sz w:val="24"/>
          <w:szCs w:val="24"/>
          <w:lang w:val="en-GB"/>
        </w:rPr>
        <w:t>/w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>ee</w:t>
      </w:r>
      <w:r w:rsidR="00AF51B0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51B0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578D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1C52">
        <w:rPr>
          <w:rFonts w:ascii="Times New Roman" w:hAnsi="Times New Roman" w:cs="Times New Roman"/>
          <w:sz w:val="24"/>
          <w:szCs w:val="24"/>
          <w:lang w:val="en-GB"/>
        </w:rPr>
        <w:t xml:space="preserve">and the Δ following consumption </w:t>
      </w:r>
      <w:r w:rsidR="0079117F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of the modified and control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="00581C5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256EE" w:rsidRPr="00F256E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2780"/>
        <w:gridCol w:w="1460"/>
        <w:gridCol w:w="1460"/>
        <w:gridCol w:w="1500"/>
        <w:gridCol w:w="276"/>
        <w:gridCol w:w="1480"/>
        <w:gridCol w:w="1500"/>
        <w:gridCol w:w="1420"/>
        <w:gridCol w:w="276"/>
        <w:gridCol w:w="1173"/>
      </w:tblGrid>
      <w:tr w:rsidR="00F256EE" w:rsidRPr="00F256EE" w14:paraId="12B063D7" w14:textId="77777777" w:rsidTr="0058425E">
        <w:trPr>
          <w:trHeight w:val="330"/>
        </w:trPr>
        <w:tc>
          <w:tcPr>
            <w:tcW w:w="27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EE3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42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E007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ified</w:t>
            </w:r>
          </w:p>
        </w:tc>
        <w:tc>
          <w:tcPr>
            <w:tcW w:w="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63C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40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2F87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560A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B2F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256EE" w:rsidRPr="00F256EE" w14:paraId="555187AB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F9D0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657B5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FAEF8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82F72" w14:textId="77777777" w:rsidR="00F256EE" w:rsidRPr="00A344DB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34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Δ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99A" w14:textId="77777777" w:rsidR="00F256EE" w:rsidRPr="00A344DB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E93D6" w14:textId="77777777" w:rsidR="00F256EE" w:rsidRPr="00A344DB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34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lin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A38E1" w14:textId="77777777" w:rsidR="00F256EE" w:rsidRPr="00A344DB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34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t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4FC2A" w14:textId="77777777" w:rsidR="00F256EE" w:rsidRPr="00A344DB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A344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472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7AAD5" w14:textId="0439C8DB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F256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</w:tr>
      <w:tr w:rsidR="00F256EE" w:rsidRPr="00F256EE" w14:paraId="79221970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973E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D037C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7D59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475E0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B1B91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D79FE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DE9E6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31A96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B40C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B1C1C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F256EE" w:rsidRPr="00F256EE" w14:paraId="4DDA9450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187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C, </w:t>
            </w:r>
            <w:proofErr w:type="spellStart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FAFD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4 ± 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98AB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6 ± 0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360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 ± 0.0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270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4021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7 ± 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9BB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7 ± 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194E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 ± 0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C564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5123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</w:t>
            </w:r>
          </w:p>
        </w:tc>
      </w:tr>
      <w:tr w:rsidR="00F256EE" w:rsidRPr="00F256EE" w14:paraId="62718C6F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0C8" w14:textId="39CB33A0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L</w:t>
            </w:r>
            <w:r w:rsidR="0020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C</w:t>
            </w: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BD4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7 ± 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7F51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0 ± 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551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 ± 0.0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5E08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519E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43 ± 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5D9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2 ± 0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2AA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 ± 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EEA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419A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</w:t>
            </w:r>
          </w:p>
        </w:tc>
      </w:tr>
      <w:tr w:rsidR="00F256EE" w:rsidRPr="00F256EE" w14:paraId="6CF8EF26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B50" w14:textId="62B474C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</w:t>
            </w:r>
            <w:r w:rsidR="0020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C</w:t>
            </w: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proofErr w:type="spellStart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mol</w:t>
            </w:r>
            <w:proofErr w:type="spellEnd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CF7F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1 ± 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741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5 ± 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CF0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 ± 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84A2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5B3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0 ± 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1EC3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1.58 ± 0.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DC5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 ± 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D05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31B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5</w:t>
            </w:r>
          </w:p>
        </w:tc>
      </w:tr>
      <w:tr w:rsidR="00F256EE" w:rsidRPr="00F256EE" w14:paraId="4A1B7DE7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6E3" w14:textId="41A09BBD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DL</w:t>
            </w:r>
            <w:r w:rsidR="0020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  <w:proofErr w:type="gramStart"/>
            <w:r w:rsidR="0020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:HDL</w:t>
            </w:r>
            <w:proofErr w:type="gramEnd"/>
            <w:r w:rsidR="0020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C ratio</w:t>
            </w:r>
            <w:r w:rsidR="001870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376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9 ± 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D45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3 ± 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DD06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6 ± 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D132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6D7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35 ± 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2A54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0 ± 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981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 ± 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56C4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59D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F256EE" w:rsidRPr="00F256EE" w14:paraId="244165D2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9E6E7" w14:textId="11A9EFAD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C:HDL</w:t>
            </w:r>
            <w:proofErr w:type="gramEnd"/>
            <w:r w:rsidR="002037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C rati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F98B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9 ± 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2A3B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6 ± 0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E003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3 ± 0.0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D756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EF02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4 ± 0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07BA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78 ± 0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48E7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4 ± 0.0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BA0F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99C2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25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</w:t>
            </w:r>
          </w:p>
        </w:tc>
      </w:tr>
      <w:tr w:rsidR="00F256EE" w:rsidRPr="00F256EE" w14:paraId="09453233" w14:textId="77777777" w:rsidTr="00F256EE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E18F" w14:textId="77777777" w:rsidR="00F256EE" w:rsidRPr="00F256EE" w:rsidRDefault="00F256EE" w:rsidP="00F256E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49A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0FEA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825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21D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0F3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6FE2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044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F43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006" w14:textId="77777777" w:rsidR="00F256EE" w:rsidRPr="00F256EE" w:rsidRDefault="00F256EE" w:rsidP="00F256EE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2BA5F23D" w14:textId="59EF7AEB" w:rsidR="007511CD" w:rsidRPr="00D817FB" w:rsidRDefault="002F6667" w:rsidP="007511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66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Values a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adjusted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m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>SEM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E0958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= </w:t>
      </w:r>
      <w:r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54. </w:t>
      </w:r>
      <w:r w:rsidR="007C6510">
        <w:rPr>
          <w:rFonts w:ascii="Times New Roman" w:hAnsi="Times New Roman" w:cs="Times New Roman"/>
          <w:sz w:val="24"/>
          <w:szCs w:val="24"/>
          <w:lang w:val="en-GB"/>
        </w:rPr>
        <w:t xml:space="preserve">LDL-C, </w:t>
      </w:r>
      <w:r w:rsidR="007C6510">
        <w:rPr>
          <w:rFonts w:ascii="Times New Roman" w:hAnsi="Times New Roman" w:cs="Times New Roman"/>
          <w:sz w:val="24"/>
          <w:szCs w:val="24"/>
        </w:rPr>
        <w:t>low-density lipoprotein cholesterol; HDL-C, high-density lipoprotein cholesterol;</w:t>
      </w:r>
      <w:r w:rsidR="007C6510" w:rsidRPr="00DF02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 w:rsidRPr="00DF0242">
        <w:rPr>
          <w:rFonts w:ascii="Times New Roman" w:hAnsi="Times New Roman" w:cs="Times New Roman"/>
          <w:sz w:val="24"/>
          <w:szCs w:val="24"/>
          <w:lang w:val="en-GB"/>
        </w:rPr>
        <w:t>TC, total choleste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A344DB">
        <w:rPr>
          <w:rFonts w:ascii="Times New Roman" w:hAnsi="Times New Roman" w:cs="Times New Roman"/>
          <w:iCs/>
          <w:sz w:val="24"/>
          <w:szCs w:val="24"/>
          <w:lang w:val="el-GR"/>
        </w:rPr>
        <w:t>Δ</w:t>
      </w:r>
      <w:r w:rsidRPr="002F666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ange</w:t>
      </w:r>
      <w:r w:rsidR="00C3112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rom</w:t>
      </w:r>
      <w:r w:rsidR="00C3112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aseline.</w:t>
      </w:r>
    </w:p>
    <w:p w14:paraId="184AC802" w14:textId="6DF51404" w:rsidR="007511CD" w:rsidRDefault="002F6667" w:rsidP="007511CD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2F66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>
        <w:rPr>
          <w:rFonts w:ascii="Times New Roman" w:hAnsi="Times New Roman" w:cs="Times New Roman"/>
          <w:sz w:val="24"/>
          <w:szCs w:val="24"/>
          <w:lang w:val="en-GB"/>
        </w:rPr>
        <w:t>Linear m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ixed </w:t>
      </w:r>
      <w:r w:rsidR="007511CD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="007511CD" w:rsidRPr="004F02E7" w:rsidDel="003A01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analyses were used to calculate overall effect of treatment based on </w:t>
      </w:r>
      <w:r w:rsidR="00357769" w:rsidRPr="00581C52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values, with adjustments made for fixed effects of baseline values of the assessed variable, period, treatment sequence, gender, age and BMI. Participant was included as a random effect. 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81C52" w:rsidRPr="00581C52">
        <w:rPr>
          <w:rFonts w:ascii="Times New Roman" w:hAnsi="Times New Roman" w:cs="Times New Roman"/>
          <w:iCs/>
          <w:sz w:val="24"/>
          <w:szCs w:val="24"/>
          <w:lang w:val="el-GR"/>
        </w:rPr>
        <w:t>Δ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values following </w:t>
      </w:r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ach 12-wk dietary intervention were calculated by subtracting: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0 from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12 values and;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20 from </w:t>
      </w:r>
      <w:proofErr w:type="spellStart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>wk</w:t>
      </w:r>
      <w:proofErr w:type="spellEnd"/>
      <w:r w:rsidR="00581C52" w:rsidRPr="00581C52">
        <w:rPr>
          <w:rFonts w:ascii="Times New Roman" w:hAnsi="Times New Roman" w:cs="Times New Roman"/>
          <w:sz w:val="24"/>
          <w:szCs w:val="24"/>
          <w:lang w:val="en-GB"/>
        </w:rPr>
        <w:t xml:space="preserve"> 32 values. No period effects were observed in the model for any outcome measure.</w:t>
      </w:r>
      <w:r w:rsidR="00581C52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581C5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 xml:space="preserve">primary outcome measure (cholesterol profile), </w:t>
      </w:r>
      <w:r w:rsidR="007511CD" w:rsidRPr="004F02E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9A0DD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72100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9A0D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11CD" w:rsidRPr="004F02E7">
        <w:rPr>
          <w:rFonts w:ascii="Times New Roman" w:hAnsi="Times New Roman" w:cs="Times New Roman"/>
          <w:sz w:val="24"/>
          <w:szCs w:val="24"/>
          <w:lang w:val="en-GB"/>
        </w:rPr>
        <w:t>0.05 was deemed significant.</w:t>
      </w:r>
    </w:p>
    <w:p w14:paraId="74724924" w14:textId="77777777" w:rsidR="008D645C" w:rsidRDefault="008D645C" w:rsidP="008F2001">
      <w:pPr>
        <w:pStyle w:val="NoSpacing"/>
        <w:rPr>
          <w:b/>
        </w:rPr>
        <w:sectPr w:rsidR="008D645C" w:rsidSect="00D42075">
          <w:headerReference w:type="default" r:id="rId10"/>
          <w:headerReference w:type="first" r:id="rId11"/>
          <w:pgSz w:w="16840" w:h="11907" w:orient="landscape" w:code="9"/>
          <w:pgMar w:top="1985" w:right="1134" w:bottom="851" w:left="1134" w:header="851" w:footer="851" w:gutter="0"/>
          <w:cols w:space="708"/>
          <w:docGrid w:linePitch="360"/>
        </w:sectPr>
      </w:pPr>
    </w:p>
    <w:p w14:paraId="5C0BFD8F" w14:textId="77777777" w:rsidR="00DB0E9F" w:rsidRDefault="00DB0E9F" w:rsidP="008F2001">
      <w:pPr>
        <w:pStyle w:val="NoSpacing"/>
        <w:rPr>
          <w:b/>
        </w:rPr>
      </w:pPr>
    </w:p>
    <w:p w14:paraId="2EE6DF87" w14:textId="5541E571" w:rsidR="008F2001" w:rsidRDefault="008F2001" w:rsidP="008F2001">
      <w:pPr>
        <w:pStyle w:val="NoSpacing"/>
        <w:rPr>
          <w:b/>
        </w:rPr>
      </w:pPr>
      <w:r>
        <w:rPr>
          <w:b/>
        </w:rPr>
        <w:t>SUPPLEMENTAL FIGURE</w:t>
      </w:r>
    </w:p>
    <w:p w14:paraId="5DC9B021" w14:textId="77777777" w:rsidR="00E77A15" w:rsidRDefault="00E77A15" w:rsidP="008F2001">
      <w:pPr>
        <w:pStyle w:val="NoSpacing"/>
        <w:rPr>
          <w:b/>
        </w:rPr>
      </w:pPr>
    </w:p>
    <w:p w14:paraId="1460B153" w14:textId="1A092D62" w:rsidR="000243E6" w:rsidRDefault="00E77A15" w:rsidP="00E67DFD">
      <w:pPr>
        <w:ind w:left="-15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1EC00C" wp14:editId="09D98F6F">
            <wp:extent cx="5676900" cy="68595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480" t="22932" r="65770" b="8859"/>
                    <a:stretch/>
                  </pic:blipFill>
                  <pic:spPr bwMode="auto">
                    <a:xfrm>
                      <a:off x="0" y="0"/>
                      <a:ext cx="5680215" cy="6863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F0653" w14:textId="3BF8F277" w:rsidR="00CD4980" w:rsidRDefault="00CD4980" w:rsidP="00EB4D0C">
      <w:pPr>
        <w:rPr>
          <w:rFonts w:ascii="Times New Roman" w:hAnsi="Times New Roman" w:cs="Times New Roman"/>
          <w:sz w:val="24"/>
          <w:szCs w:val="24"/>
        </w:rPr>
      </w:pPr>
    </w:p>
    <w:p w14:paraId="5FC4EF7A" w14:textId="3EC5D5C3" w:rsidR="00AE5C50" w:rsidRPr="00B55E7E" w:rsidRDefault="00AE5C50" w:rsidP="00E67DFD">
      <w:pPr>
        <w:spacing w:line="480" w:lineRule="auto"/>
        <w:ind w:left="-1560" w:right="-2234"/>
        <w:rPr>
          <w:rFonts w:ascii="Times New Roman" w:hAnsi="Times New Roman" w:cs="Times New Roman"/>
          <w:sz w:val="24"/>
          <w:szCs w:val="24"/>
        </w:rPr>
      </w:pPr>
      <w:bookmarkStart w:id="2" w:name="_Hlk491189192"/>
      <w:r w:rsidRPr="004F02E7"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F02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61A3">
        <w:rPr>
          <w:rFonts w:ascii="Times New Roman" w:hAnsi="Times New Roman" w:cs="Times New Roman"/>
          <w:sz w:val="24"/>
          <w:szCs w:val="24"/>
        </w:rPr>
        <w:t xml:space="preserve">Flow of participants in the </w:t>
      </w:r>
      <w:r w:rsidRPr="00C81388">
        <w:rPr>
          <w:rFonts w:ascii="Times New Roman" w:hAnsi="Times New Roman" w:cs="Times New Roman"/>
          <w:sz w:val="24"/>
          <w:szCs w:val="24"/>
        </w:rPr>
        <w:t>RESET</w:t>
      </w:r>
      <w:r w:rsidRPr="005B61A3">
        <w:rPr>
          <w:rFonts w:ascii="Times New Roman" w:hAnsi="Times New Roman" w:cs="Times New Roman"/>
          <w:sz w:val="24"/>
          <w:szCs w:val="24"/>
        </w:rPr>
        <w:t xml:space="preserve"> </w:t>
      </w:r>
      <w:r w:rsidRPr="00C81388">
        <w:rPr>
          <w:rFonts w:ascii="Times New Roman" w:hAnsi="Times New Roman" w:cs="Times New Roman"/>
          <w:sz w:val="24"/>
          <w:szCs w:val="24"/>
        </w:rPr>
        <w:t>study</w:t>
      </w:r>
      <w:bookmarkEnd w:id="2"/>
      <w:r w:rsidR="001D2553">
        <w:rPr>
          <w:rFonts w:ascii="Times New Roman" w:hAnsi="Times New Roman" w:cs="Times New Roman"/>
          <w:sz w:val="24"/>
          <w:szCs w:val="24"/>
        </w:rPr>
        <w:t xml:space="preserve">. </w:t>
      </w:r>
      <w:r w:rsidR="006D2D22">
        <w:rPr>
          <w:rFonts w:ascii="Times New Roman" w:hAnsi="Times New Roman" w:cs="Times New Roman"/>
          <w:sz w:val="24"/>
          <w:szCs w:val="24"/>
        </w:rPr>
        <w:t xml:space="preserve">% </w:t>
      </w:r>
      <w:r w:rsidR="001D2553">
        <w:rPr>
          <w:rFonts w:ascii="Times New Roman" w:hAnsi="Times New Roman" w:cs="Times New Roman"/>
          <w:sz w:val="24"/>
          <w:szCs w:val="24"/>
        </w:rPr>
        <w:t xml:space="preserve">FMD, </w:t>
      </w:r>
      <w:r w:rsidR="000272DB" w:rsidRPr="000272DB">
        <w:rPr>
          <w:rFonts w:ascii="Times New Roman" w:hAnsi="Times New Roman" w:cs="Times New Roman"/>
          <w:sz w:val="24"/>
          <w:szCs w:val="24"/>
        </w:rPr>
        <w:t>percentage flow-mediated dilatation</w:t>
      </w:r>
      <w:r w:rsidR="00CF1FEA">
        <w:rPr>
          <w:rFonts w:ascii="Times New Roman" w:hAnsi="Times New Roman" w:cs="Times New Roman"/>
          <w:sz w:val="24"/>
          <w:szCs w:val="24"/>
        </w:rPr>
        <w:t xml:space="preserve"> response</w:t>
      </w:r>
      <w:r w:rsidR="00011FE5">
        <w:rPr>
          <w:rFonts w:ascii="Times New Roman" w:hAnsi="Times New Roman" w:cs="Times New Roman"/>
          <w:sz w:val="24"/>
          <w:szCs w:val="24"/>
        </w:rPr>
        <w:t>; TC, total cholesterol</w:t>
      </w:r>
      <w:r w:rsidR="001D2553">
        <w:rPr>
          <w:rFonts w:ascii="Times New Roman" w:hAnsi="Times New Roman" w:cs="Times New Roman"/>
          <w:sz w:val="24"/>
          <w:szCs w:val="24"/>
        </w:rPr>
        <w:t>.</w:t>
      </w:r>
      <w:r w:rsidR="005239F5">
        <w:rPr>
          <w:rFonts w:ascii="Times New Roman" w:hAnsi="Times New Roman" w:cs="Times New Roman"/>
          <w:sz w:val="24"/>
          <w:szCs w:val="24"/>
        </w:rPr>
        <w:t xml:space="preserve"> </w:t>
      </w:r>
      <w:r w:rsidR="005239F5" w:rsidRPr="004F02E7">
        <w:rPr>
          <w:rFonts w:ascii="Times New Roman" w:hAnsi="Times New Roman" w:cs="Times New Roman"/>
          <w:sz w:val="24"/>
          <w:szCs w:val="24"/>
        </w:rPr>
        <w:t xml:space="preserve">Adapted from Markey et al. </w:t>
      </w:r>
      <w:r w:rsidR="00C02DE2">
        <w:rPr>
          <w:rFonts w:ascii="Times New Roman" w:hAnsi="Times New Roman" w:cs="Times New Roman"/>
          <w:noProof/>
          <w:sz w:val="24"/>
          <w:szCs w:val="24"/>
        </w:rPr>
        <w:t>(21)</w:t>
      </w:r>
      <w:r w:rsidR="005239F5" w:rsidRPr="004F02E7">
        <w:rPr>
          <w:rFonts w:ascii="Times New Roman" w:hAnsi="Times New Roman" w:cs="Times New Roman"/>
          <w:sz w:val="24"/>
          <w:szCs w:val="24"/>
        </w:rPr>
        <w:t>.</w:t>
      </w:r>
    </w:p>
    <w:sectPr w:rsidR="00AE5C50" w:rsidRPr="00B55E7E" w:rsidSect="008D645C">
      <w:pgSz w:w="11907" w:h="16840" w:code="9"/>
      <w:pgMar w:top="1134" w:right="3141" w:bottom="1134" w:left="2778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E24AB1" w14:textId="77777777" w:rsidR="00EF244A" w:rsidRDefault="00EF244A" w:rsidP="005054C4">
      <w:pPr>
        <w:spacing w:after="0" w:line="240" w:lineRule="auto"/>
      </w:pPr>
      <w:r>
        <w:separator/>
      </w:r>
    </w:p>
  </w:endnote>
  <w:endnote w:type="continuationSeparator" w:id="0">
    <w:p w14:paraId="7941E404" w14:textId="77777777" w:rsidR="00EF244A" w:rsidRDefault="00EF244A" w:rsidP="005054C4">
      <w:pPr>
        <w:spacing w:after="0" w:line="240" w:lineRule="auto"/>
      </w:pPr>
      <w:r>
        <w:continuationSeparator/>
      </w:r>
    </w:p>
  </w:endnote>
  <w:endnote w:type="continuationNotice" w:id="1">
    <w:p w14:paraId="69D3F817" w14:textId="77777777" w:rsidR="00EF244A" w:rsidRDefault="00EF24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3C909" w14:textId="77777777" w:rsidR="00EF244A" w:rsidRDefault="00EF244A" w:rsidP="005054C4">
      <w:pPr>
        <w:spacing w:after="0" w:line="240" w:lineRule="auto"/>
      </w:pPr>
      <w:r>
        <w:separator/>
      </w:r>
    </w:p>
  </w:footnote>
  <w:footnote w:type="continuationSeparator" w:id="0">
    <w:p w14:paraId="1DF4D554" w14:textId="77777777" w:rsidR="00EF244A" w:rsidRDefault="00EF244A" w:rsidP="005054C4">
      <w:pPr>
        <w:spacing w:after="0" w:line="240" w:lineRule="auto"/>
      </w:pPr>
      <w:r>
        <w:continuationSeparator/>
      </w:r>
    </w:p>
  </w:footnote>
  <w:footnote w:type="continuationNotice" w:id="1">
    <w:p w14:paraId="670AB48E" w14:textId="77777777" w:rsidR="00EF244A" w:rsidRDefault="00EF244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F145B7" w14:textId="77777777" w:rsidR="00DA55F5" w:rsidRPr="00FA66D1" w:rsidRDefault="00EF244A" w:rsidP="00FA66D1">
    <w:pPr>
      <w:pStyle w:val="Header"/>
      <w:jc w:val="center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-1094084409"/>
        <w:docPartObj>
          <w:docPartGallery w:val="Page Numbers (Top of Page)"/>
          <w:docPartUnique/>
        </w:docPartObj>
      </w:sdtPr>
      <w:sdtEndPr/>
      <w:sdtContent>
        <w:r w:rsidR="00DA55F5" w:rsidRPr="00FA66D1">
          <w:rPr>
            <w:rFonts w:ascii="Times New Roman" w:hAnsi="Times New Roman" w:cs="Times New Roman"/>
            <w:b/>
            <w:sz w:val="24"/>
            <w:szCs w:val="24"/>
          </w:rPr>
          <w:t xml:space="preserve">Online Supporting Material </w:t>
        </w:r>
      </w:sdtContent>
    </w:sdt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inorHAnsi" w:hAnsiTheme="minorHAnsi" w:cstheme="minorBidi"/>
        <w:sz w:val="22"/>
        <w:szCs w:val="24"/>
        <w:lang w:val="en-US"/>
      </w:rPr>
      <w:id w:val="196939273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lang w:val="en-GB"/>
      </w:rPr>
    </w:sdtEndPr>
    <w:sdtContent>
      <w:p w14:paraId="52EE2387" w14:textId="77777777" w:rsidR="00DA55F5" w:rsidRPr="00FA66D1" w:rsidRDefault="00DA55F5" w:rsidP="00FA66D1">
        <w:pPr>
          <w:pStyle w:val="NoSpacing"/>
          <w:jc w:val="center"/>
          <w:rPr>
            <w:b/>
          </w:rPr>
        </w:pPr>
        <w:r w:rsidRPr="00D06D69">
          <w:rPr>
            <w:b/>
          </w:rPr>
          <w:t xml:space="preserve"> </w: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ED6D6D" w14:textId="3CCA753E" w:rsidR="00FA66D1" w:rsidRPr="00FA66D1" w:rsidRDefault="00EF244A" w:rsidP="00FA66D1">
    <w:pPr>
      <w:pStyle w:val="Header"/>
      <w:jc w:val="center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1491441513"/>
        <w:docPartObj>
          <w:docPartGallery w:val="Page Numbers (Top of Page)"/>
          <w:docPartUnique/>
        </w:docPartObj>
      </w:sdtPr>
      <w:sdtEndPr/>
      <w:sdtContent>
        <w:r w:rsidR="00FA66D1" w:rsidRPr="00FA66D1">
          <w:rPr>
            <w:rFonts w:ascii="Times New Roman" w:hAnsi="Times New Roman" w:cs="Times New Roman"/>
            <w:b/>
            <w:sz w:val="24"/>
            <w:szCs w:val="24"/>
          </w:rPr>
          <w:t xml:space="preserve">Online Supporting Material </w:t>
        </w:r>
      </w:sdtContent>
    </w:sdt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inorHAnsi" w:hAnsiTheme="minorHAnsi" w:cstheme="minorBidi"/>
        <w:sz w:val="22"/>
        <w:szCs w:val="24"/>
        <w:lang w:val="en-US"/>
      </w:rPr>
      <w:id w:val="15064642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lang w:val="en-GB"/>
      </w:rPr>
    </w:sdtEndPr>
    <w:sdtContent>
      <w:p w14:paraId="04EC68E0" w14:textId="5EA19280" w:rsidR="00BB46F4" w:rsidRPr="00FA66D1" w:rsidRDefault="00054C39" w:rsidP="00FA66D1">
        <w:pPr>
          <w:pStyle w:val="NoSpacing"/>
          <w:jc w:val="center"/>
          <w:rPr>
            <w:b/>
          </w:rPr>
        </w:pPr>
        <w:r w:rsidRPr="00D06D69">
          <w:rPr>
            <w:b/>
          </w:rPr>
          <w:t xml:space="preserve"> </w:t>
        </w: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FF5661"/>
    <w:multiLevelType w:val="hybridMultilevel"/>
    <w:tmpl w:val="D6507B90"/>
    <w:lvl w:ilvl="0" w:tplc="EC7AA71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42"/>
    <w:rsid w:val="00011FE5"/>
    <w:rsid w:val="000121C3"/>
    <w:rsid w:val="000243E6"/>
    <w:rsid w:val="0002702B"/>
    <w:rsid w:val="000272DB"/>
    <w:rsid w:val="000400C1"/>
    <w:rsid w:val="00054C39"/>
    <w:rsid w:val="00066001"/>
    <w:rsid w:val="000737F5"/>
    <w:rsid w:val="000A361D"/>
    <w:rsid w:val="000B6F19"/>
    <w:rsid w:val="000D37E1"/>
    <w:rsid w:val="000F5F99"/>
    <w:rsid w:val="00111219"/>
    <w:rsid w:val="00172100"/>
    <w:rsid w:val="00187029"/>
    <w:rsid w:val="00191CB0"/>
    <w:rsid w:val="00191FCE"/>
    <w:rsid w:val="0019215A"/>
    <w:rsid w:val="001A424E"/>
    <w:rsid w:val="001B7E64"/>
    <w:rsid w:val="001D2553"/>
    <w:rsid w:val="001F59B0"/>
    <w:rsid w:val="001F6472"/>
    <w:rsid w:val="00203722"/>
    <w:rsid w:val="00236E90"/>
    <w:rsid w:val="00242865"/>
    <w:rsid w:val="00254B6B"/>
    <w:rsid w:val="0025791F"/>
    <w:rsid w:val="00287DA6"/>
    <w:rsid w:val="00296E79"/>
    <w:rsid w:val="002E0958"/>
    <w:rsid w:val="002F6667"/>
    <w:rsid w:val="0031443C"/>
    <w:rsid w:val="003525D0"/>
    <w:rsid w:val="00357769"/>
    <w:rsid w:val="00375465"/>
    <w:rsid w:val="00394149"/>
    <w:rsid w:val="003A6264"/>
    <w:rsid w:val="003C1E6A"/>
    <w:rsid w:val="003D1402"/>
    <w:rsid w:val="003F3A62"/>
    <w:rsid w:val="004249D8"/>
    <w:rsid w:val="00433875"/>
    <w:rsid w:val="00442130"/>
    <w:rsid w:val="00447060"/>
    <w:rsid w:val="00452161"/>
    <w:rsid w:val="004622EA"/>
    <w:rsid w:val="004773BF"/>
    <w:rsid w:val="00494EC8"/>
    <w:rsid w:val="004B0874"/>
    <w:rsid w:val="004E02D5"/>
    <w:rsid w:val="005054C4"/>
    <w:rsid w:val="005239F5"/>
    <w:rsid w:val="00567DDB"/>
    <w:rsid w:val="00581C52"/>
    <w:rsid w:val="0058425E"/>
    <w:rsid w:val="005A5EF3"/>
    <w:rsid w:val="005C0DEF"/>
    <w:rsid w:val="0060318D"/>
    <w:rsid w:val="00605008"/>
    <w:rsid w:val="006508CF"/>
    <w:rsid w:val="00651282"/>
    <w:rsid w:val="006562FC"/>
    <w:rsid w:val="00675114"/>
    <w:rsid w:val="00675870"/>
    <w:rsid w:val="006A3E16"/>
    <w:rsid w:val="006B10D7"/>
    <w:rsid w:val="006D2D22"/>
    <w:rsid w:val="006E0478"/>
    <w:rsid w:val="006E7E6F"/>
    <w:rsid w:val="006F1CEF"/>
    <w:rsid w:val="00704F3B"/>
    <w:rsid w:val="00707858"/>
    <w:rsid w:val="00716AD3"/>
    <w:rsid w:val="00725BFB"/>
    <w:rsid w:val="00742FC1"/>
    <w:rsid w:val="007511CD"/>
    <w:rsid w:val="00757C68"/>
    <w:rsid w:val="0079117F"/>
    <w:rsid w:val="00792706"/>
    <w:rsid w:val="007B3510"/>
    <w:rsid w:val="007C0897"/>
    <w:rsid w:val="007C262B"/>
    <w:rsid w:val="007C6510"/>
    <w:rsid w:val="007D736A"/>
    <w:rsid w:val="007E52C1"/>
    <w:rsid w:val="007F0C0B"/>
    <w:rsid w:val="0080030B"/>
    <w:rsid w:val="00813174"/>
    <w:rsid w:val="008230A6"/>
    <w:rsid w:val="0085356C"/>
    <w:rsid w:val="00891521"/>
    <w:rsid w:val="0089206E"/>
    <w:rsid w:val="008C318D"/>
    <w:rsid w:val="008D645C"/>
    <w:rsid w:val="008F0EF1"/>
    <w:rsid w:val="008F2001"/>
    <w:rsid w:val="00900842"/>
    <w:rsid w:val="00912D35"/>
    <w:rsid w:val="009470BC"/>
    <w:rsid w:val="0095645B"/>
    <w:rsid w:val="00970453"/>
    <w:rsid w:val="009723C5"/>
    <w:rsid w:val="0098348F"/>
    <w:rsid w:val="009A0DD7"/>
    <w:rsid w:val="009D02F9"/>
    <w:rsid w:val="009F3D63"/>
    <w:rsid w:val="00A344DB"/>
    <w:rsid w:val="00A74A96"/>
    <w:rsid w:val="00AA7E5D"/>
    <w:rsid w:val="00AE147D"/>
    <w:rsid w:val="00AE5C50"/>
    <w:rsid w:val="00AF51B0"/>
    <w:rsid w:val="00B0755C"/>
    <w:rsid w:val="00B421E9"/>
    <w:rsid w:val="00B45114"/>
    <w:rsid w:val="00B55E7E"/>
    <w:rsid w:val="00BB3CE9"/>
    <w:rsid w:val="00BB46F4"/>
    <w:rsid w:val="00BB5C62"/>
    <w:rsid w:val="00BF28F6"/>
    <w:rsid w:val="00BF6AB4"/>
    <w:rsid w:val="00C02DE2"/>
    <w:rsid w:val="00C31128"/>
    <w:rsid w:val="00C45F1A"/>
    <w:rsid w:val="00C659AD"/>
    <w:rsid w:val="00CA2922"/>
    <w:rsid w:val="00CA7CF9"/>
    <w:rsid w:val="00CB5039"/>
    <w:rsid w:val="00CD4980"/>
    <w:rsid w:val="00CD70A8"/>
    <w:rsid w:val="00CF1FEA"/>
    <w:rsid w:val="00D01708"/>
    <w:rsid w:val="00D06D69"/>
    <w:rsid w:val="00D242FD"/>
    <w:rsid w:val="00D33EA1"/>
    <w:rsid w:val="00D37B93"/>
    <w:rsid w:val="00D42075"/>
    <w:rsid w:val="00D51520"/>
    <w:rsid w:val="00D578DB"/>
    <w:rsid w:val="00D76317"/>
    <w:rsid w:val="00D817FB"/>
    <w:rsid w:val="00D84186"/>
    <w:rsid w:val="00DA42AF"/>
    <w:rsid w:val="00DA55F5"/>
    <w:rsid w:val="00DA78A0"/>
    <w:rsid w:val="00DB0E9F"/>
    <w:rsid w:val="00DD0925"/>
    <w:rsid w:val="00E20045"/>
    <w:rsid w:val="00E36AC3"/>
    <w:rsid w:val="00E47383"/>
    <w:rsid w:val="00E67DFD"/>
    <w:rsid w:val="00E70AD3"/>
    <w:rsid w:val="00E77A15"/>
    <w:rsid w:val="00EB3817"/>
    <w:rsid w:val="00EB4D0C"/>
    <w:rsid w:val="00EF244A"/>
    <w:rsid w:val="00EF5E97"/>
    <w:rsid w:val="00F02024"/>
    <w:rsid w:val="00F256EE"/>
    <w:rsid w:val="00F57DB7"/>
    <w:rsid w:val="00F870BF"/>
    <w:rsid w:val="00F95D4C"/>
    <w:rsid w:val="00FA66D1"/>
    <w:rsid w:val="00FB60E3"/>
    <w:rsid w:val="00FD1B85"/>
    <w:rsid w:val="00FD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E36DE9"/>
  <w15:docId w15:val="{52B99C0C-5A6A-4B0C-A196-8DD4AF14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11C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511CD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11CD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C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05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4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5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4C4"/>
    <w:rPr>
      <w:lang w:val="en-US"/>
    </w:rPr>
  </w:style>
  <w:style w:type="character" w:customStyle="1" w:styleId="NoSpacingChar">
    <w:name w:val="No Spacing Char"/>
    <w:aliases w:val="Paper Char"/>
    <w:basedOn w:val="DefaultParagraphFont"/>
    <w:link w:val="NoSpacing"/>
    <w:uiPriority w:val="1"/>
    <w:locked/>
    <w:rsid w:val="00E70AD3"/>
    <w:rPr>
      <w:rFonts w:ascii="Times New Roman" w:hAnsi="Times New Roman" w:cs="Times New Roman"/>
      <w:sz w:val="24"/>
    </w:rPr>
  </w:style>
  <w:style w:type="paragraph" w:styleId="NoSpacing">
    <w:name w:val="No Spacing"/>
    <w:aliases w:val="Paper"/>
    <w:link w:val="NoSpacingChar"/>
    <w:uiPriority w:val="1"/>
    <w:qFormat/>
    <w:rsid w:val="00E70AD3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3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7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72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6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4.xml"/><Relationship Id="rId12" Type="http://schemas.openxmlformats.org/officeDocument/2006/relationships/image" Target="media/image1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E5EB8-DFA7-0B40-8E20-0E855EBB1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36</Words>
  <Characters>7048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Markey</dc:creator>
  <cp:keywords/>
  <dc:description/>
  <cp:lastModifiedBy>Julie Lovegrove</cp:lastModifiedBy>
  <cp:revision>2</cp:revision>
  <dcterms:created xsi:type="dcterms:W3CDTF">2020-01-13T12:19:00Z</dcterms:created>
  <dcterms:modified xsi:type="dcterms:W3CDTF">2020-01-13T12:19:00Z</dcterms:modified>
</cp:coreProperties>
</file>